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RADE quality assessment by therapeutic strategy and study design for the outcomes.</w:t>
      </w:r>
    </w:p>
    <w:tbl>
      <w:tblPr>
        <w:tblW w:w="16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2"/>
        <w:gridCol w:w="1220"/>
        <w:gridCol w:w="1200"/>
        <w:gridCol w:w="1928"/>
        <w:gridCol w:w="880"/>
        <w:gridCol w:w="1740"/>
        <w:gridCol w:w="1620"/>
        <w:gridCol w:w="1660"/>
        <w:gridCol w:w="1320"/>
        <w:gridCol w:w="900"/>
      </w:tblGrid>
      <w:tr>
        <w:trPr>
          <w:trHeight w:val="315" w:hRule="atLeast"/>
        </w:trPr>
        <w:tc>
          <w:tcPr>
            <w:tcW w:w="43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utcomes</w:t>
            </w:r>
          </w:p>
        </w:tc>
        <w:tc>
          <w:tcPr>
            <w:tcW w:w="24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9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Differences (95%CI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2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25" w:hRule="atLeast"/>
        </w:trPr>
        <w:tc>
          <w:tcPr>
            <w:tcW w:w="43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IBC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IC</w:t>
            </w:r>
          </w:p>
        </w:tc>
        <w:tc>
          <w:tcPr>
            <w:tcW w:w="19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87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[0.66, 0.8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6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2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8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[0.96, 1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12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3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1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8, 1.1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18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7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1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98, 1.1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24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4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2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90, 1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0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9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4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89, 1.1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6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7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4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84, 1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6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1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4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[1.11, 1.3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12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1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3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 [0.99, 1.6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18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[1.00, 1.4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24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[0.59, 2.3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bgroup analysis of O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87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e - &lt; 75 year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68, 1.2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e - &gt; 75 year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35, 1.4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x - Femal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60, 1.6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x - Mal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[0.61, 1.1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ce - Asia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84, 1.1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OG PS - 0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59, 1.4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OG PS - 1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61, 1.2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moking status - Current/former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[0.69, 1.3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moking status - Never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41, 1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thological type - Non-squamou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87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age - Stage IV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82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rain metastases - Ye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50, 1.7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rain metastases - No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64, 1.1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iver metastases - Ye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42, 1.9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iver metastases - No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[0.64, 1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L1 CPS - &lt;1%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57, 1.3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L1 CPS - 1%-49%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55, 1.8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L1 CPS - &gt;50%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[0.66, 2.2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1/PD-L1 inhibitors type - Atezolizumab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82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1/PD-L1 inhibitors type - Sintilimab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86, 1.1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GFR-mutan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- Positiv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82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GFR-mutan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- Negativ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86, 1.1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bgroup analysis of PF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[0.66, 0.8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e - &lt; 75 year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[0.71, 1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e - &gt; 75 year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[0.51, 1.5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x - Femal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[0.76, 1.5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x - Mal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 [0.63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ce - Asia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 [0.67, 0.9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OG PS - 0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71, 1.3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OG PS - 1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[0.63, 1.1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moking status - Current/former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68, 1.1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moking status - Never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69, 1.4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thological type - Non-squamou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[0.66, 0.8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age - Stage IV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[0.66, 0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rain metastases - Ye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[0.48, 1.2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rain metastases - No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72, 1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iver metastases - Yes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 [0.19, 0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iver metastases - No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74, 1.1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L1 CPS - &lt;1%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[0.78, 1.5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L1 CPS - 1%-49%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 [0.54, 1.2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L1 CPS - &gt;50%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 [0.57, 1.5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1/PD-L1 inhibitors type - Atezolizumab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 [0.66, 0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D-1/PD-L1 inhibitors type - Sintilimab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57, 0.8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GFR-mutan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- Positiv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58, 0.8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GFR-mutan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- Negative</w:t>
            </w:r>
          </w:p>
        </w:tc>
        <w:tc>
          <w:tcPr>
            <w:tcW w:w="2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78, 1.3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pons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2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2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[1.22, 1.5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1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6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1.00, 1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 [0.63, 3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9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3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[1.21, 1.5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9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5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 [0.64, 0.8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 summar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otal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7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5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99, 1.0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rade 3-5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5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6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[1.01, 1.1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rious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2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0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[0.91, 1.8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al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0 [1.45, 5.0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scontinuation due to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8 [2.03, 3.2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ose interruption due to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[1.09, 1.3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eatment-related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6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8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96, 1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rade 3-5 treatment-related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3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6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3 [1.18, 1.5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rious treatment-related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5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[1.10, 1.6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al treatment-related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5 [1.58, 9.4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orex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3 [1.06, 1.6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91, 1.2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0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8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1.06, 1.3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3 [1.16, 2.0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74, 1.0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[0.99, 1.4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neuropath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[1.03, 1.5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4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[0.84, 1.0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[0.81, 1.6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v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81, 1.4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2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95, 1.2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 [1.06, 1.5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4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71, 1.4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89, 1.4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6 [0.91, 10.3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86, 1.2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95, 1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reatinine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 [1.02, 1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1 [0.86, 6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/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6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8 [1.56, 2.7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blood thyroid stimulating hormo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1 [1.03, 3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79, 1.4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 [1.02, 1.6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[0.68, 1.8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pistax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/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/6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8 [0.08, 241.5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[0.81, 1.5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γ-Glutamyltransferase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7 [1.31, 2.9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[1.06, 1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 [0.79, 2.5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ry sk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3 [1.00, 2.9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iccup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[0.72, 1.8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amyla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7 [1.42, 3.6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adach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3 [1.51, 6.4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edem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[0.54, 1.3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0.78, 1.6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[0.80, 1.6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 maculopapula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7 [0.86, 2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[0.60, 2.7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som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43, 1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ack pa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7 [1.22, 5.4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ymphocyte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56, 2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lactate dehydrogenase increa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 [0.51, 1.7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esthes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75, 1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brile neutrop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6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5 [1.11, 2.4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[0.46, 1.7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65, 1.8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 [0.31, 1.4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normal liver func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3 [0.93, 11.8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zem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 [0.25, 0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elosuppress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 [0.59, 42.3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 [0.19, 2.3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ulmonary embol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5, 5.4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blood triglycerid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0 [0.12, 73.0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terstitial lung disea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 [0.03, 2.2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lectrolyte imbala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 [0.01, 8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granulocyte cou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1, 4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orex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0 [3.47, 11.0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91, 1.4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[0.85, 1.7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71, 1.5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brile neutrop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6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9 [1.06, 2.3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56, 1.8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6 [0.75, 13.3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 [0.99, 2.1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0 [1.25, 8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[0.48, 1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γ-Glutamyltransferase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8 [1.36, 16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[0.58, 2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elosuppress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 [0.59, 42.3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ymphocyte count de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0 [0.49, 12.7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4 [0.73, 2.4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3 [1.50, 14.9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[0.46, 2.7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neuropath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[0.51, 2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 amyla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6 [0.70, 7.2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73, 3.1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9 [0.96, 5.9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5 [0.61, 7.5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0 [0.32, 28.5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0.25, 8.8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5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56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[0.18, 4.9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1 [0.74, 4.3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 maculopapula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1 [0.32, 28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ripheral edem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1 [0.32, 28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normal liver func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 [0.18, 21.8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1 [0.61, 5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 [0.08, 2.0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1 [0.49, 12.9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reatinine increase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1 [0.32, 28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 [0.17, 3.3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pistax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60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4 [0.49, 167.4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ulmonary embol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5, 5.4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0 [0.12, 73.0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1 [0.18, 22.0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v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06, 15.9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76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1, 4.1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ecreased granulocyte cou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1, 4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som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 [0.01, 8.1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esthes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 [0.01, 8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43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terstitial lung diseas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5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58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 [0.01, 2.74]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>AE: Adverse Event; ALT: Alanine Aminotransferase; AST: Aspartate Aminotransferase; CI: confidence interval; CR: Complete Response; DCR: Disease Control Rate; GRADE: Grading of Recommendations, Assessment, Development, and Evaluation; HR: Hazard Ratio; ORR: Objective Response Rate; OS: Overall Survival; OSR: Overall Survival Rate; PD-1: programmed cell death protein 1; PD-L1: Programmed cell death 1 ligand 1; PFS: Progression-Free Survival; PFSR: Progression-Free Survival Rate; PIBC: PD-1/PD-L1 Inhibitors plus Bevacizumab plus chemotherapy; PIC: PD-1/PD-L1 Inhibitors plus chemotherapy; PR: Partial response; RCT: Randomized Controlled Trial; RR: Risk Ratio; SD: Stable Disease; TRAEs: Treatment-Related Adverse Even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 Differences: hazard ratio (HR) for OS and PFS; risk ratios (RR) for OSR, PFSR, adverse even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 Risk of bias assessed using the Jadad scale for randomized controlled trials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13T08:37:00Z</dcterms:modified>
  <cp:revision>84</cp:revision>
  <dc:subject/>
  <dc:title/>
</cp:coreProperties>
</file>